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228" w:tblpY="2153"/>
        <w:tblOverlap w:val="never"/>
        <w:tblW w:w="140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2343"/>
        <w:gridCol w:w="63"/>
        <w:gridCol w:w="15"/>
        <w:gridCol w:w="2502"/>
        <w:gridCol w:w="108"/>
        <w:gridCol w:w="2442"/>
        <w:gridCol w:w="783"/>
        <w:gridCol w:w="2232"/>
        <w:gridCol w:w="19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vAlign w:val="top"/>
          </w:tcPr>
          <w:p>
            <w:pPr>
              <w:tabs>
                <w:tab w:val="left" w:pos="247"/>
                <w:tab w:val="center" w:pos="6991"/>
              </w:tabs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86055</wp:posOffset>
                      </wp:positionH>
                      <wp:positionV relativeFrom="paragraph">
                        <wp:posOffset>-430530</wp:posOffset>
                      </wp:positionV>
                      <wp:extent cx="8324850" cy="327660"/>
                      <wp:effectExtent l="0" t="0" r="0" b="0"/>
                      <wp:wrapNone/>
                      <wp:docPr id="1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24850" cy="327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autoSpaceDE/>
                                    <w:autoSpaceDN/>
                                    <w:bidi w:val="0"/>
                                    <w:adjustRightInd w:val="0"/>
                                    <w:snapToGrid w:val="0"/>
                                    <w:spacing w:before="0" w:beforeLines="0" w:after="0" w:afterLines="0" w:line="240" w:lineRule="auto"/>
                                    <w:ind w:left="0" w:leftChars="0" w:right="0" w:rightChars="0" w:firstLine="0" w:firstLineChars="0"/>
                                    <w:jc w:val="left"/>
                                    <w:textAlignment w:val="auto"/>
                                    <w:outlineLvl w:val="9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sz w:val="28"/>
                                      <w:szCs w:val="2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  <w:lang w:val="en-US" w:eastAsia="zh-CN"/>
                                    </w:rPr>
                                    <w:t>Additional File 1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  <w:lang w:val="en-US" w:eastAsia="zh-CN"/>
                                    </w:rPr>
                                    <w:t xml:space="preserve">: Criteria for assessing chemotherapy-induced dermatologic toxicity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sz w:val="28"/>
                                      <w:szCs w:val="28"/>
                                      <w:lang w:eastAsia="zh-CN"/>
                                    </w:rPr>
                                    <w:t>(NCI CTCAE)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文本框 2" o:spid="_x0000_s1026" o:spt="202" type="#_x0000_t202" style="position:absolute;left:0pt;margin-left:-14.65pt;margin-top:-33.9pt;height:25.8pt;width:655.5pt;z-index:251659264;mso-width-relative:page;mso-height-relative:page;" filled="f" stroked="f" coordsize="21600,21600" o:gfxdata="UEsDBAoAAAAAAIdO4kAAAAAAAAAAAAAAAAAEAAAAZHJzL1BLAwQUAAAACACHTuJAIQSynNkAAAAM&#10;AQAADwAAAGRycy9kb3ducmV2LnhtbE2PQU/DMAyF70j8h8hI3LakBbquNN0BxBXEgEm7ZY3XVjRO&#10;1WRr+fd4J7jZfk/P3ys3s+vFGcfQedKQLBUIpNrbjhoNnx8vixxEiIas6T2hhh8MsKmur0pTWD/R&#10;O563sREcQqEwGtoYh0LKULfoTFj6AYm1ox+dibyOjbSjmTjc9TJVKpPOdMQfWjPgU4v19/bkNHy9&#10;Hve7e/XWPLuHYfKzkuTWUuvbm0Q9gog4xz8zXPAZHSpmOvgT2SB6DYt0fcdWHrIVd7g4kjxfgTjw&#10;KclSkFUp/5eofgFQSwMEFAAAAAgAh07iQO3WpE6aAQAACQMAAA4AAABkcnMvZTJvRG9jLnhtbK1S&#10;zW4bIRC+R+o7IO71bta1na68tlRZ7qVqKyV5AMyCFwkYBNi7foHkDXLKpfc+l58jA3adKrlVvQww&#10;P9/M9w3z5WA02QsfFNiGXo9KSoTl0Cq7bej93frjDSUhMtsyDVY09CACXS4+XM17V4sKOtCt8ARB&#10;bKh719AuRlcXReCdMCyMwAmLQQnesIhPvy1az3pEN7qoynJa9OBb54GLENC7OgXpIuNLKXj8IWUQ&#10;keiG4mwxW5/tJtliMWf11jPXKX4eg/3DFIYpi00vUCsWGdl59Q7KKO4hgIwjDqYAKRUXmQOyuS7f&#10;sLntmBOZC4oT3EWm8P9g+ff9T09Ui7ujxDKDKzo+PR6ffx9/PZAqydO7UGPWrcO8OHyBIaWe/QGd&#10;ifUgvUkn8iEYR6EPF3HFEAlH52w2/jQuMcQxNq5m02lWv3itdj7ErwIMSZeGelxe1pTtv4WIHTH1&#10;T0pqZmGttM4L1Jb0Df08qSa54BLBCm2xMHE4zZpucdgMZwIbaA/Ia+e82nbYMzPL6ah37nj+G2mh&#10;f78z6OsPXrw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DAQAAFtDb250ZW50X1R5cGVzXS54bWxQSwECFAAKAAAAAACHTuJAAAAAAAAAAAAAAAAA&#10;BgAAAAAAAAAAABAAAADuAgAAX3JlbHMvUEsBAhQAFAAAAAgAh07iQIoUZjzRAAAAlAEAAAsAAAAA&#10;AAAAAQAgAAAAEgMAAF9yZWxzLy5yZWxzUEsBAhQACgAAAAAAh07iQAAAAAAAAAAAAAAAAAQAAAAA&#10;AAAAAAAQAAAAAAAAAGRycy9QSwECFAAUAAAACACHTuJAIQSynNkAAAAMAQAADwAAAAAAAAABACAA&#10;AAAiAAAAZHJzL2Rvd25yZXYueG1sUEsBAhQAFAAAAAgAh07iQO3WpE6aAQAACQMAAA4AAAAAAAAA&#10;AQAgAAAAKAEAAGRycy9lMm9Eb2MueG1sUEsFBgAAAAAGAAYAWQEAADQFAAAAAA=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 w:val="0"/>
                              <w:snapToGrid w:val="0"/>
                              <w:spacing w:before="0" w:beforeLines="0" w:after="0" w:afterLines="0" w:line="240" w:lineRule="auto"/>
                              <w:ind w:left="0" w:leftChars="0" w:right="0" w:rightChars="0" w:firstLine="0" w:firstLineChars="0"/>
                              <w:jc w:val="left"/>
                              <w:textAlignment w:val="auto"/>
                              <w:outlineLvl w:val="9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Additional File 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 xml:space="preserve">: Criteria for assessing chemotherapy-induced dermatologic toxicity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sz w:val="28"/>
                                <w:szCs w:val="28"/>
                                <w:lang w:eastAsia="zh-CN"/>
                              </w:rPr>
                              <w:t>(NCI CTCA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ra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54" w:type="dxa"/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verse events</w:t>
            </w:r>
          </w:p>
        </w:tc>
        <w:tc>
          <w:tcPr>
            <w:tcW w:w="2343" w:type="dxa"/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580" w:type="dxa"/>
            <w:gridSpan w:val="3"/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550" w:type="dxa"/>
            <w:gridSpan w:val="2"/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015" w:type="dxa"/>
            <w:gridSpan w:val="2"/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935" w:type="dxa"/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ullous dermatitis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ymptomatic; blisters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&lt;10% BSA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listers covering 10 - 30%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SA; painful blisters; limit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strumental ADL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listers covering &gt;30% BSA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limiting self care ADL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listers covering &gt;30% BSA;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with fluid or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electrolyte abnormalities; ICU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are or burn unit indicated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inflammation of the skin characterized by the presence of bullae which are filled with flui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ry skin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&lt;10% BSA and n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erythema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ruritus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10 - 30% BSA an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with erythema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ruritus; limiting instrument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L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&gt;30% BSA and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with pruritus;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limiting self care ADL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flaky and dull skin; the pores are generally fine, the texture is a papery thin textur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ruritus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ild or localized; topic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tervention indicated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tense or widespread;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termittent; skin changes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from scratching (e.g., edema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pulation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excoriations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lichenification,oozing/crusts)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ral interven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dicated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limiting instrumental ADL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tense or widespread;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nstant; limiting self care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L or sleep; oral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rticosteroid or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mmunosuppressive therap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dicated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an intense itching sens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kin ulceration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mbined area of ulcers &lt;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m; nonblanchable erythem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f intact skin with associat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armth or edema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mbined area of ulcers 1 - 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m; partial thickness skin los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volving skin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ubcutaneous fat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mbined area of ulcers &gt;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m; full-thickness skin los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volving damage to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ecrosis of subcutaneous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issue that may extend dow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o fascia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ny size ulcer with extensive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struction, tissue necrosis,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amage to muscle, bone,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upporting structures with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out full thickness skin loss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circumscribed, inflammatory and necrotic erosive lesion on the sk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Rash acneiform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pules and/or pustules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&lt;10% BSA, whic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y or may not be associat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 symptoms of pruritus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enderness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pules and/or pustules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10 - 30% BSA, whic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y or may not be associat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 symptoms of pruritus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enderness; associated wit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sychosocial impact; limit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strumental ADL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pules and/or pustules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&gt;30% BSA, whic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y or may not be associat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 symptoms of pruritus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enderness; limiting self car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L; associated with local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uperinfection with oral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ntibiotics indicated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pules and/or pustule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 any % BSA, whic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y or may not be associat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 symptoms of pruritus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enderness and are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with extensive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uperinfection with IV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ntibiotics indicated; lif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hreaten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nsequences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an eruption of papules and pustules, typically appearing in face, scalp, upper chest and bac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Rash maculo-papular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cules/papule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over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&lt;10% BSA with or without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ymptoms (e.g., pruritus,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urning, tightness)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cules/papules covering 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- 30% BSA with or withou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ymptoms (e.g., pruritus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urning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ightness); limiting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strumental ADL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acules/papules covering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&gt;30% BSA with or without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symptoms; limit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elf care ADL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the presence of macules (flat) and papules (elevated). Also known as morbillform rash, it is one of the most common cutaneou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verse events, frequently affecting the upper trunk, spreading centripetally and associated with prurit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in of skin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ild pain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 xml:space="preserve"> Moderate pain; limiting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strumental ADL</w:t>
            </w:r>
          </w:p>
        </w:tc>
        <w:tc>
          <w:tcPr>
            <w:tcW w:w="2550" w:type="dxa"/>
            <w:gridSpan w:val="2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evere pain; limiting self car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L</w:t>
            </w:r>
          </w:p>
        </w:tc>
        <w:tc>
          <w:tcPr>
            <w:tcW w:w="3015" w:type="dxa"/>
            <w:gridSpan w:val="2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marked discomfort sensation in the sk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kin hyperpigmentation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yperpigmentation cover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&lt;10% BSA; no psychosoci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mpact</w:t>
            </w:r>
          </w:p>
        </w:tc>
        <w:tc>
          <w:tcPr>
            <w:tcW w:w="2688" w:type="dxa"/>
            <w:gridSpan w:val="4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yperpigmentation cover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&gt;10% BSA; associate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sychosoci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mpact</w:t>
            </w:r>
          </w:p>
        </w:tc>
        <w:tc>
          <w:tcPr>
            <w:tcW w:w="3225" w:type="dxa"/>
            <w:gridSpan w:val="2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darkening of the skin due to excessive melanin deposi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lmar-planta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erythrodysesthesia syndrome</w:t>
            </w:r>
          </w:p>
        </w:tc>
        <w:tc>
          <w:tcPr>
            <w:tcW w:w="2421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inimal skin changes or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rmatitis (e.g,erythema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edema,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yperkeratosis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out pain</w:t>
            </w:r>
          </w:p>
        </w:tc>
        <w:tc>
          <w:tcPr>
            <w:tcW w:w="2610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kin changes (e.g., peeling,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listers, bleeding, edema,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yperkeratosis) with pain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limiting instrumental ADL</w:t>
            </w:r>
          </w:p>
        </w:tc>
        <w:tc>
          <w:tcPr>
            <w:tcW w:w="3225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evere skin changes (e.g.,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eeling, blisters, bleeding,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edema, or hyperkeratosis)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with pain; limiting self car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L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redness, marked discomfort, swelling, and tingling in the palms of the hands or the soles of the fee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calp pain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calp pain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Moderate pain; limiting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strumental ADL</w:t>
            </w:r>
          </w:p>
        </w:tc>
        <w:tc>
          <w:tcPr>
            <w:tcW w:w="3333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evere pain; limiting self car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DL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marked discomfort sensation in the skin covering the top and the back of the hea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lopecia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air loss of &lt;50% of norm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for that individual that is not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bvious from a distance bu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nly on close inspection; 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ifferent hair style may b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required to cover the hair los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but it does no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require a wig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air piece to camouflage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air loss of &gt;=50% normal f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hat individual that is readil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pparent to others; a wig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hair piece i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ecessary if th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tient desires to completely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camouflage the hair loss;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wit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sychosoci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mpact</w:t>
            </w:r>
          </w:p>
        </w:tc>
        <w:tc>
          <w:tcPr>
            <w:tcW w:w="3333" w:type="dxa"/>
            <w:gridSpan w:val="3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a decrease in density of hair compared to normal for a given individual at a given age and body loc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aronychia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ail fold edema or erythema;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isruption of the cuticle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Localized intervention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dicated; oral intervention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dicated (e.g., antibiotic,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ntifungal, antiviral); nail fol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edema or erythema with pain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 with discharge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ail plate separation; limiting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strumental ADL</w:t>
            </w:r>
          </w:p>
        </w:tc>
        <w:tc>
          <w:tcPr>
            <w:tcW w:w="3333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urgical intervention or IV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ntibiotics indicated; limit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elf care ADL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an infectious process involving the soft tissues around the nai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ail discoloration</w:t>
            </w:r>
          </w:p>
        </w:tc>
        <w:tc>
          <w:tcPr>
            <w:tcW w:w="2406" w:type="dxa"/>
            <w:gridSpan w:val="2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ymptomatic; clinical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iagnosti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bservations only;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tervention no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dicated</w:t>
            </w:r>
          </w:p>
        </w:tc>
        <w:tc>
          <w:tcPr>
            <w:tcW w:w="2517" w:type="dxa"/>
            <w:gridSpan w:val="2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ail discolorationcover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0% ; associate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sychosocial impact</w:t>
            </w:r>
          </w:p>
        </w:tc>
        <w:tc>
          <w:tcPr>
            <w:tcW w:w="3333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a change in the color of the nail plat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ail ridging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ymptomatic; clinical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iagnosti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bservations only;</w:t>
            </w:r>
          </w:p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intervention not indicated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sz w:val="21"/>
                <w:szCs w:val="21"/>
                <w:lang w:val="en-US" w:eastAsia="zh-CN"/>
              </w:rPr>
              <w:t>Distortion of nail shape;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sociated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psychosocial impact</w:t>
            </w:r>
          </w:p>
        </w:tc>
        <w:tc>
          <w:tcPr>
            <w:tcW w:w="3333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right="0" w:rightChars="0"/>
              <w:jc w:val="center"/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vertical or horizontal ridges on the nai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Nail loss</w:t>
            </w:r>
          </w:p>
        </w:tc>
        <w:tc>
          <w:tcPr>
            <w:tcW w:w="2343" w:type="dxa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ymptomati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separation o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he nail bed from the nail plate</w:t>
            </w:r>
          </w:p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r nail loss</w:t>
            </w:r>
          </w:p>
        </w:tc>
        <w:tc>
          <w:tcPr>
            <w:tcW w:w="2580" w:type="dxa"/>
            <w:gridSpan w:val="3"/>
            <w:tcBorders>
              <w:bottom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Asymptomatic separation o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the nail bed from the nail pl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or nail loss</w:t>
            </w:r>
          </w:p>
        </w:tc>
        <w:tc>
          <w:tcPr>
            <w:tcW w:w="3333" w:type="dxa"/>
            <w:gridSpan w:val="3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2232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935" w:type="dxa"/>
            <w:tcBorders>
              <w:bottom w:val="nil"/>
            </w:tcBorders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7" w:type="dxa"/>
            <w:gridSpan w:val="10"/>
            <w:tcBorders>
              <w:top w:val="nil"/>
            </w:tcBorders>
            <w:vAlign w:val="top"/>
          </w:tcPr>
          <w:p>
            <w:pPr>
              <w:ind w:right="0" w:rightChars="0"/>
              <w:jc w:val="left"/>
              <w:rPr>
                <w:rFonts w:hint="default" w:ascii="Times New Roman" w:hAnsi="Times New Roman" w:eastAsia="Arial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1"/>
                <w:szCs w:val="21"/>
              </w:rPr>
              <w:t>Definition: A disorder characterized by loss of all or a portion of the nail.</w:t>
            </w:r>
          </w:p>
        </w:tc>
      </w:tr>
    </w:tbl>
    <w:p>
      <w:pPr>
        <w:widowControl w:val="0"/>
        <w:autoSpaceDE w:val="0"/>
        <w:autoSpaceDN w:val="0"/>
        <w:jc w:val="both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widowControl w:val="0"/>
        <w:autoSpaceDE w:val="0"/>
        <w:autoSpaceDN w:val="0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sz w:val="18"/>
          <w:szCs w:val="18"/>
        </w:rPr>
        <w:t xml:space="preserve">Grade refers to the severity of the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dermatologic toxicity. Any means no symptoms, </w:t>
      </w:r>
      <w:r>
        <w:rPr>
          <w:rFonts w:hint="default" w:ascii="Times New Roman" w:hAnsi="Times New Roman" w:eastAsia="Calibri" w:cs="Times New Roman"/>
          <w:sz w:val="18"/>
          <w:szCs w:val="18"/>
        </w:rPr>
        <w:t>Mild; asymptomatic or mild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sz w:val="18"/>
          <w:szCs w:val="18"/>
        </w:rPr>
        <w:t>symptoms; clinical or diagnostic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sz w:val="18"/>
          <w:szCs w:val="18"/>
        </w:rPr>
        <w:t>observations only; intervention not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sz w:val="18"/>
          <w:szCs w:val="18"/>
        </w:rPr>
        <w:t>indicated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Grade 2 means Moderate; minimal, local or noninvasive intervention indicated; limiting age-appropriate instrumental ADL (refer to preparing meals, shopping for groceries or clothes, using the telephone, managing money, etc). Grade 3 means severe or medically significant but not immediately life-threatening; hospitalization or prolongation of hospitalization indicated; disabling; limiting self care ADL (refer to bathing, dressing and undressing, feeding self, using the toilet, taking medications, and not bedridden).</w:t>
      </w:r>
    </w:p>
    <w:p/>
    <w:sectPr>
      <w:pgSz w:w="16838" w:h="11906" w:orient="landscape"/>
      <w:pgMar w:top="1134" w:right="1440" w:bottom="1134" w:left="1440" w:header="851" w:footer="992" w:gutter="0"/>
      <w:paperSrc/>
      <w:cols w:space="0" w:num="1"/>
      <w:rtlGutter w:val="0"/>
      <w:docGrid w:type="lines" w:linePitch="34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rial Unicode MS">
    <w:altName w:val="Arial"/>
    <w:panose1 w:val="020B0604020202020204"/>
    <w:charset w:val="88"/>
    <w:family w:val="swiss"/>
    <w:pitch w:val="default"/>
    <w:sig w:usb0="00000000" w:usb1="00000000" w:usb2="0000003F" w:usb3="00000000" w:csb0="003F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dvACAS-R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Univers-Ligh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Univers-LightObliqu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swiss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72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444FD7"/>
    <w:rsid w:val="104A0067"/>
    <w:rsid w:val="76444FD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kern w:val="2"/>
      <w:sz w:val="24"/>
      <w:szCs w:val="24"/>
      <w:lang w:val="en-US" w:eastAsia="zh-TW" w:bidi="ar-SA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4">
    <w:name w:val="page number"/>
    <w:basedOn w:val="3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4:50:00Z</dcterms:created>
  <dc:creator>fk</dc:creator>
  <cp:lastModifiedBy>fk</cp:lastModifiedBy>
  <dcterms:modified xsi:type="dcterms:W3CDTF">2016-06-14T14:5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